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189" w:rsidRDefault="0050035E" w:rsidP="00733189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: Table S1</w:t>
      </w:r>
      <w:r w:rsidR="00733189">
        <w:rPr>
          <w:rFonts w:ascii="Times New Roman" w:hAnsi="Times New Roman" w:cs="Times New Roman"/>
          <w:b/>
          <w:sz w:val="24"/>
        </w:rPr>
        <w:t xml:space="preserve">. Clinical indications in patients with normal CMR, but were excluded due to history of cardiovascular diseases, abnormal ECG or unclear diagnosis. </w:t>
      </w:r>
    </w:p>
    <w:tbl>
      <w:tblPr>
        <w:tblW w:w="7512" w:type="dxa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5102"/>
        <w:gridCol w:w="2410"/>
      </w:tblGrid>
      <w:tr w:rsidR="00733189" w:rsidTr="00A021F5">
        <w:trPr>
          <w:trHeight w:val="57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s excluded from the study (n=5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189" w:rsidTr="00A021F5">
        <w:trPr>
          <w:trHeight w:val="267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sible diagnosis of Hypertrophic Cardiomyopathy – referred for a repeat scan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vious Chemotherap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emic sarcoidosis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for inducible ischa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alpitations or bradycard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3189" w:rsidTr="00A021F5">
        <w:trPr>
          <w:trHeight w:val="312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gree heart block on electrocardiogr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atrial fibril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tory of supraventricular tachycardi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tory of ventricula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topic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Investigation of ECG chang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 R wave progr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wave abnormalit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ndle branch blo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PR interv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QT interv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 of Hospital cardiac arres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33189" w:rsidTr="00A021F5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olic dysfunction on echocardiograph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3189" w:rsidRDefault="00733189" w:rsidP="00A021F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</w:tbl>
    <w:p w:rsidR="00733189" w:rsidRDefault="00733189" w:rsidP="00733189">
      <w:pPr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sectPr w:rsidR="00733189" w:rsidSect="00F25558">
      <w:pgSz w:w="11906" w:h="16838"/>
      <w:pgMar w:top="907" w:right="1361" w:bottom="907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189"/>
    <w:rsid w:val="00076ED1"/>
    <w:rsid w:val="004E2661"/>
    <w:rsid w:val="0050035E"/>
    <w:rsid w:val="00733189"/>
    <w:rsid w:val="00966294"/>
    <w:rsid w:val="00A5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8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33189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8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3318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u</dc:creator>
  <cp:lastModifiedBy>Capangan, Fritz</cp:lastModifiedBy>
  <cp:revision>2</cp:revision>
  <dcterms:created xsi:type="dcterms:W3CDTF">2017-09-12T07:37:00Z</dcterms:created>
  <dcterms:modified xsi:type="dcterms:W3CDTF">2017-09-12T07:37:00Z</dcterms:modified>
</cp:coreProperties>
</file>